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0864" w14:textId="20B977EF" w:rsidR="004C7DFA" w:rsidRPr="00385B52" w:rsidRDefault="00385B52" w:rsidP="00385B5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5B52">
        <w:rPr>
          <w:rFonts w:ascii="Times New Roman" w:hAnsi="Times New Roman" w:cs="Times New Roman"/>
          <w:b/>
          <w:bCs/>
          <w:sz w:val="24"/>
          <w:szCs w:val="24"/>
        </w:rPr>
        <w:t xml:space="preserve">S4- Data </w:t>
      </w:r>
      <w:proofErr w:type="spellStart"/>
      <w:r w:rsidR="005C68F1">
        <w:rPr>
          <w:rFonts w:ascii="Times New Roman" w:hAnsi="Times New Roman" w:cs="Times New Roman"/>
          <w:b/>
          <w:bCs/>
          <w:sz w:val="24"/>
          <w:szCs w:val="24"/>
        </w:rPr>
        <w:t>Colle</w:t>
      </w:r>
      <w:r w:rsidRPr="00385B52">
        <w:rPr>
          <w:rFonts w:ascii="Times New Roman" w:hAnsi="Times New Roman" w:cs="Times New Roman"/>
          <w:b/>
          <w:bCs/>
          <w:sz w:val="24"/>
          <w:szCs w:val="24"/>
        </w:rPr>
        <w:t>ction</w:t>
      </w:r>
      <w:proofErr w:type="spellEnd"/>
      <w:r w:rsidRPr="00385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85B52">
        <w:rPr>
          <w:rFonts w:ascii="Times New Roman" w:hAnsi="Times New Roman" w:cs="Times New Roman"/>
          <w:b/>
          <w:bCs/>
          <w:sz w:val="24"/>
          <w:szCs w:val="24"/>
        </w:rPr>
        <w:t>Form</w:t>
      </w:r>
      <w:proofErr w:type="spellEnd"/>
      <w:r w:rsidRPr="00385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elacomgrade"/>
        <w:tblW w:w="8642" w:type="dxa"/>
        <w:tblLook w:val="04A0" w:firstRow="1" w:lastRow="0" w:firstColumn="1" w:lastColumn="0" w:noHBand="0" w:noVBand="1"/>
      </w:tblPr>
      <w:tblGrid>
        <w:gridCol w:w="4247"/>
        <w:gridCol w:w="4395"/>
      </w:tblGrid>
      <w:tr w:rsidR="004C7DFA" w:rsidRPr="00F255FB" w14:paraId="1D69660E" w14:textId="77777777" w:rsidTr="002A32EC">
        <w:tc>
          <w:tcPr>
            <w:tcW w:w="4247" w:type="dxa"/>
          </w:tcPr>
          <w:p w14:paraId="7FE8CFB2" w14:textId="52114AD5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viewer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</w:tcPr>
          <w:p w14:paraId="2174EB08" w14:textId="7C70AD35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  <w:r w:rsidR="00865A5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4C7DFA" w:rsidRPr="00F255FB" w14:paraId="0D2EBF00" w14:textId="77777777" w:rsidTr="002A32EC">
        <w:tc>
          <w:tcPr>
            <w:tcW w:w="4247" w:type="dxa"/>
          </w:tcPr>
          <w:p w14:paraId="6F7CD9E2" w14:textId="420B0FA8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  <w:r w:rsidR="00865A5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</w:tcPr>
          <w:p w14:paraId="23BFB926" w14:textId="09B1D6AC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 w:rsidR="00865A5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4C7DFA" w:rsidRPr="00F255FB" w14:paraId="5A08025C" w14:textId="77777777" w:rsidTr="002A32EC">
        <w:tc>
          <w:tcPr>
            <w:tcW w:w="4247" w:type="dxa"/>
          </w:tcPr>
          <w:p w14:paraId="55620E75" w14:textId="06854740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Journal</w:t>
            </w:r>
            <w:r w:rsidR="00865A5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</w:tcPr>
          <w:p w14:paraId="2DD185D5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rd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4C7DFA" w:rsidRPr="00F255FB" w14:paraId="6FDA64F6" w14:textId="77777777" w:rsidTr="002A32EC">
        <w:tc>
          <w:tcPr>
            <w:tcW w:w="8642" w:type="dxa"/>
            <w:gridSpan w:val="2"/>
          </w:tcPr>
          <w:p w14:paraId="004F764B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conomic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valuation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C596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(CA/CM/CBA/CUA/CEA)</w:t>
            </w:r>
          </w:p>
          <w:p w14:paraId="0379B9D2" w14:textId="3D647CB8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B6E23BF" w14:textId="77777777" w:rsidTr="002A32EC">
        <w:tc>
          <w:tcPr>
            <w:tcW w:w="8642" w:type="dxa"/>
            <w:gridSpan w:val="2"/>
          </w:tcPr>
          <w:p w14:paraId="28601802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ntervention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985C1F2" w14:textId="3F549159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11CCDB12" w14:textId="77777777" w:rsidTr="002A32EC">
        <w:tc>
          <w:tcPr>
            <w:tcW w:w="8642" w:type="dxa"/>
            <w:gridSpan w:val="2"/>
          </w:tcPr>
          <w:p w14:paraId="7B5E577C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  <w:proofErr w:type="spellEnd"/>
          </w:p>
          <w:p w14:paraId="6D4F2F0C" w14:textId="2A58D215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9E9B749" w14:textId="77777777" w:rsidTr="002A32EC">
        <w:tc>
          <w:tcPr>
            <w:tcW w:w="8642" w:type="dxa"/>
            <w:gridSpan w:val="2"/>
          </w:tcPr>
          <w:p w14:paraId="7AFCF0D1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  <w:p w14:paraId="54AF735E" w14:textId="2C8045CC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3A6BB75A" w14:textId="77777777" w:rsidTr="002A32EC">
        <w:tc>
          <w:tcPr>
            <w:tcW w:w="8642" w:type="dxa"/>
            <w:gridSpan w:val="2"/>
          </w:tcPr>
          <w:p w14:paraId="46295911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Geographical</w:t>
            </w:r>
            <w:proofErr w:type="spellEnd"/>
          </w:p>
          <w:p w14:paraId="3B4AAA15" w14:textId="5002789A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02177793" w14:textId="77777777" w:rsidTr="002A32EC">
        <w:tc>
          <w:tcPr>
            <w:tcW w:w="8642" w:type="dxa"/>
            <w:gridSpan w:val="2"/>
          </w:tcPr>
          <w:p w14:paraId="5165DBB9" w14:textId="77777777" w:rsidR="004C7DFA" w:rsidRPr="00F255FB" w:rsidRDefault="004C7D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  <w:proofErr w:type="spellEnd"/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  <w:r w:rsidR="00ED35FB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ED35FB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  <w:proofErr w:type="spellEnd"/>
            <w:r w:rsidR="00ED35FB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ED35FB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mparator</w:t>
            </w:r>
            <w:proofErr w:type="spellEnd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ge, </w:t>
            </w:r>
            <w:proofErr w:type="spellStart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nitial</w:t>
            </w:r>
            <w:proofErr w:type="spellEnd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nal sample, </w:t>
            </w:r>
            <w:proofErr w:type="spellStart"/>
            <w:proofErr w:type="gramStart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ndition</w:t>
            </w:r>
            <w:proofErr w:type="spellEnd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="00D527DF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tc</w:t>
            </w:r>
            <w:proofErr w:type="spellEnd"/>
            <w:proofErr w:type="gramEnd"/>
            <w:r w:rsidR="00ED35FB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BAB34DA" w14:textId="09D98F74" w:rsidR="004C7DFA" w:rsidRPr="00F255FB" w:rsidRDefault="004C7DFA" w:rsidP="00865A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28F12F1E" w14:textId="77777777" w:rsidTr="002A32EC">
        <w:tc>
          <w:tcPr>
            <w:tcW w:w="8642" w:type="dxa"/>
            <w:gridSpan w:val="2"/>
          </w:tcPr>
          <w:p w14:paraId="5952F6DA" w14:textId="77777777" w:rsidR="004C7DFA" w:rsidRPr="00F255FB" w:rsidRDefault="00030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nclusions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that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promote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mpede </w:t>
            </w:r>
            <w:proofErr w:type="spellStart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</w:t>
            </w:r>
            <w:proofErr w:type="spellEnd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C4DA3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  <w:proofErr w:type="spellEnd"/>
            <w:r w:rsidR="00AC3D58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5ED4E8BB" w14:textId="7A611101" w:rsidR="00030874" w:rsidRPr="00F255FB" w:rsidRDefault="00030874" w:rsidP="00A167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5D5E6656" w14:textId="77777777" w:rsidTr="002A32EC">
        <w:tc>
          <w:tcPr>
            <w:tcW w:w="8642" w:type="dxa"/>
            <w:gridSpan w:val="2"/>
          </w:tcPr>
          <w:p w14:paraId="47A95BED" w14:textId="77777777" w:rsidR="004C7DFA" w:rsidRPr="00F255FB" w:rsidRDefault="00030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viewer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  <w:proofErr w:type="spellEnd"/>
          </w:p>
          <w:p w14:paraId="47387E9F" w14:textId="77777777" w:rsidR="00030874" w:rsidRPr="00F255FB" w:rsidRDefault="00030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243D" w:rsidRPr="00F255FB" w14:paraId="2B8059B8" w14:textId="77777777" w:rsidTr="002A32EC">
        <w:tc>
          <w:tcPr>
            <w:tcW w:w="8642" w:type="dxa"/>
            <w:gridSpan w:val="2"/>
          </w:tcPr>
          <w:p w14:paraId="0988E383" w14:textId="77777777" w:rsidR="00DD243D" w:rsidRPr="00F255FB" w:rsidRDefault="00DD2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Funding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38CCC23" w14:textId="78D65895" w:rsidR="00B3637D" w:rsidRPr="00F255FB" w:rsidRDefault="00B36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48A9D022" w14:textId="77777777" w:rsidTr="002A32EC">
        <w:tc>
          <w:tcPr>
            <w:tcW w:w="8642" w:type="dxa"/>
            <w:gridSpan w:val="2"/>
            <w:shd w:val="clear" w:color="auto" w:fill="D9D9D9" w:themeFill="background1" w:themeFillShade="D9"/>
          </w:tcPr>
          <w:p w14:paraId="75FEBD1C" w14:textId="77777777" w:rsidR="004C7DFA" w:rsidRPr="00F255FB" w:rsidRDefault="00BF3144" w:rsidP="00094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DD243D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ical </w:t>
            </w:r>
            <w:r w:rsidR="00094809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</w:p>
        </w:tc>
      </w:tr>
      <w:tr w:rsidR="004C7DFA" w:rsidRPr="00F255FB" w14:paraId="4490EFF3" w14:textId="77777777" w:rsidTr="002A32EC">
        <w:tc>
          <w:tcPr>
            <w:tcW w:w="8642" w:type="dxa"/>
            <w:gridSpan w:val="2"/>
          </w:tcPr>
          <w:p w14:paraId="35A29706" w14:textId="77777777" w:rsidR="004C7DFA" w:rsidRPr="00F255FB" w:rsidRDefault="00030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sign</w:t>
            </w:r>
          </w:p>
          <w:p w14:paraId="39887F85" w14:textId="53116CC5" w:rsidR="00030874" w:rsidRPr="00F255FB" w:rsidRDefault="00030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9C5205B" w14:textId="77777777" w:rsidTr="002A32EC">
        <w:tc>
          <w:tcPr>
            <w:tcW w:w="8642" w:type="dxa"/>
            <w:gridSpan w:val="2"/>
          </w:tcPr>
          <w:p w14:paraId="075226EE" w14:textId="77777777" w:rsidR="004C7DFA" w:rsidRPr="00F255FB" w:rsidRDefault="00DF20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</w:t>
            </w:r>
          </w:p>
          <w:p w14:paraId="75AC3048" w14:textId="5E8697CF" w:rsidR="005938D8" w:rsidRPr="00F255FB" w:rsidRDefault="00593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E028909" w14:textId="77777777" w:rsidTr="002A32EC">
        <w:tc>
          <w:tcPr>
            <w:tcW w:w="8642" w:type="dxa"/>
            <w:gridSpan w:val="2"/>
          </w:tcPr>
          <w:p w14:paraId="4A7739F8" w14:textId="77777777" w:rsidR="004C7DFA" w:rsidRPr="00F255FB" w:rsidRDefault="00593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</w:p>
          <w:p w14:paraId="5925940C" w14:textId="6C7ABCA9" w:rsidR="005938D8" w:rsidRPr="00F255FB" w:rsidRDefault="005938D8" w:rsidP="00685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0C2C05B6" w14:textId="77777777" w:rsidTr="002A32EC">
        <w:tc>
          <w:tcPr>
            <w:tcW w:w="8642" w:type="dxa"/>
            <w:gridSpan w:val="2"/>
          </w:tcPr>
          <w:p w14:paraId="72500AC3" w14:textId="77777777" w:rsidR="004C7DFA" w:rsidRPr="00F255FB" w:rsidRDefault="00593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  <w:proofErr w:type="spellEnd"/>
          </w:p>
          <w:p w14:paraId="11AD8327" w14:textId="3BA47EC7" w:rsidR="005938D8" w:rsidRPr="00F255FB" w:rsidRDefault="005938D8" w:rsidP="00AC3E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32A90654" w14:textId="77777777" w:rsidTr="002A32EC">
        <w:tc>
          <w:tcPr>
            <w:tcW w:w="8642" w:type="dxa"/>
            <w:gridSpan w:val="2"/>
            <w:shd w:val="clear" w:color="auto" w:fill="D9D9D9" w:themeFill="background1" w:themeFillShade="D9"/>
          </w:tcPr>
          <w:p w14:paraId="0FE3D683" w14:textId="77777777" w:rsidR="004C7DFA" w:rsidRPr="00F255FB" w:rsidRDefault="00593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BF3144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nomic Data</w:t>
            </w:r>
          </w:p>
        </w:tc>
      </w:tr>
      <w:tr w:rsidR="004C7DFA" w:rsidRPr="00F255FB" w14:paraId="3CB5A076" w14:textId="77777777" w:rsidTr="002A32EC">
        <w:tc>
          <w:tcPr>
            <w:tcW w:w="8642" w:type="dxa"/>
            <w:gridSpan w:val="2"/>
          </w:tcPr>
          <w:p w14:paraId="19649AD6" w14:textId="18A45A86" w:rsidR="004C7DFA" w:rsidRPr="00F255FB" w:rsidRDefault="005979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horizon</w:t>
            </w:r>
            <w:proofErr w:type="spellEnd"/>
          </w:p>
          <w:p w14:paraId="4394C0CF" w14:textId="30A07AFA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797A" w:rsidRPr="00F255FB" w14:paraId="35E11AA6" w14:textId="77777777" w:rsidTr="002A32EC">
        <w:tc>
          <w:tcPr>
            <w:tcW w:w="8642" w:type="dxa"/>
            <w:gridSpan w:val="2"/>
          </w:tcPr>
          <w:p w14:paraId="1ED9B1DA" w14:textId="77777777" w:rsidR="0059797A" w:rsidRPr="00F255FB" w:rsidRDefault="005979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alytical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spective </w:t>
            </w:r>
          </w:p>
          <w:p w14:paraId="2088A9A6" w14:textId="179A84C4" w:rsidR="0059797A" w:rsidRPr="00F255FB" w:rsidRDefault="005979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583F328" w14:textId="77777777" w:rsidTr="002A32EC">
        <w:tc>
          <w:tcPr>
            <w:tcW w:w="8642" w:type="dxa"/>
            <w:gridSpan w:val="2"/>
          </w:tcPr>
          <w:p w14:paraId="17C827E0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Modeling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f</w:t>
            </w:r>
            <w:proofErr w:type="spellEnd"/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  <w:r w:rsidR="0059797A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4AE807B" w14:textId="1DE412AB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4809" w:rsidRPr="00F255FB" w14:paraId="29791998" w14:textId="77777777" w:rsidTr="002A32EC">
        <w:tc>
          <w:tcPr>
            <w:tcW w:w="8642" w:type="dxa"/>
            <w:gridSpan w:val="2"/>
          </w:tcPr>
          <w:p w14:paraId="121424C5" w14:textId="77777777" w:rsidR="00094809" w:rsidRPr="00F255FB" w:rsidRDefault="00094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proofErr w:type="spellEnd"/>
          </w:p>
          <w:p w14:paraId="29D347E0" w14:textId="51ACFE31" w:rsidR="00094809" w:rsidRPr="00F255FB" w:rsidRDefault="00094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4809" w:rsidRPr="00F255FB" w14:paraId="2F5B9538" w14:textId="77777777" w:rsidTr="002A32EC">
        <w:tc>
          <w:tcPr>
            <w:tcW w:w="8642" w:type="dxa"/>
            <w:gridSpan w:val="2"/>
          </w:tcPr>
          <w:p w14:paraId="25D79F0F" w14:textId="77777777" w:rsidR="00094809" w:rsidRPr="00F255FB" w:rsidRDefault="00094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llecting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  <w:proofErr w:type="spellEnd"/>
          </w:p>
          <w:p w14:paraId="5BFDB6D3" w14:textId="74A06FFF" w:rsidR="00094809" w:rsidRPr="00F255FB" w:rsidRDefault="000948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0A52489E" w14:textId="77777777" w:rsidTr="002A32EC">
        <w:tc>
          <w:tcPr>
            <w:tcW w:w="8642" w:type="dxa"/>
            <w:gridSpan w:val="2"/>
          </w:tcPr>
          <w:p w14:paraId="677853A4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benefit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conomic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valuation</w:t>
            </w:r>
            <w:proofErr w:type="spellEnd"/>
          </w:p>
          <w:p w14:paraId="0E2DB3AA" w14:textId="49F56D71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212057ED" w14:textId="77777777" w:rsidTr="002A32EC">
        <w:tc>
          <w:tcPr>
            <w:tcW w:w="8642" w:type="dxa"/>
            <w:gridSpan w:val="2"/>
          </w:tcPr>
          <w:p w14:paraId="11B8904C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rect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26DC799" w14:textId="77777777" w:rsidR="00747967" w:rsidRPr="00F255FB" w:rsidRDefault="007479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845E3E" w14:textId="072F7DD4" w:rsidR="00747967" w:rsidRPr="00F255FB" w:rsidRDefault="00747967" w:rsidP="00A768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31830C45" w14:textId="77777777" w:rsidTr="002A32EC">
        <w:tc>
          <w:tcPr>
            <w:tcW w:w="8642" w:type="dxa"/>
            <w:gridSpan w:val="2"/>
          </w:tcPr>
          <w:p w14:paraId="70D9EC0C" w14:textId="77777777" w:rsidR="00F37286" w:rsidRPr="00F255FB" w:rsidRDefault="000D31FD" w:rsidP="00F372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ndirect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341771A" w14:textId="67745FCA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7684" w:rsidRPr="00F255FB" w14:paraId="5D41C194" w14:textId="77777777" w:rsidTr="002A32EC">
        <w:tc>
          <w:tcPr>
            <w:tcW w:w="8642" w:type="dxa"/>
            <w:gridSpan w:val="2"/>
          </w:tcPr>
          <w:p w14:paraId="0B7A753B" w14:textId="77777777" w:rsidR="00A77684" w:rsidRPr="00F255FB" w:rsidRDefault="00A77684" w:rsidP="00F372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are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s</w:t>
            </w:r>
            <w:proofErr w:type="spellEnd"/>
          </w:p>
          <w:p w14:paraId="73F01AD1" w14:textId="768BBD1E" w:rsidR="00A77684" w:rsidRPr="00F255FB" w:rsidRDefault="00A77684" w:rsidP="00F372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3B069B3E" w14:textId="77777777" w:rsidTr="002A32EC">
        <w:tc>
          <w:tcPr>
            <w:tcW w:w="8642" w:type="dxa"/>
            <w:gridSpan w:val="2"/>
          </w:tcPr>
          <w:p w14:paraId="3EAC3C22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urrency</w:t>
            </w:r>
            <w:proofErr w:type="spellEnd"/>
          </w:p>
          <w:p w14:paraId="708BB75F" w14:textId="69E327F3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9797A" w:rsidRPr="00F255FB" w14:paraId="45AA2704" w14:textId="77777777" w:rsidTr="002A32EC">
        <w:tc>
          <w:tcPr>
            <w:tcW w:w="8642" w:type="dxa"/>
            <w:gridSpan w:val="2"/>
          </w:tcPr>
          <w:p w14:paraId="077E6A60" w14:textId="77777777" w:rsidR="0059797A" w:rsidRPr="00F255FB" w:rsidRDefault="005979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proofErr w:type="spellEnd"/>
          </w:p>
          <w:p w14:paraId="17C397FB" w14:textId="4A807F73" w:rsidR="0059797A" w:rsidRPr="00F255FB" w:rsidRDefault="005979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243D" w:rsidRPr="00F255FB" w14:paraId="406BB154" w14:textId="77777777" w:rsidTr="002A32EC">
        <w:tc>
          <w:tcPr>
            <w:tcW w:w="8642" w:type="dxa"/>
            <w:gridSpan w:val="2"/>
          </w:tcPr>
          <w:p w14:paraId="2BA78C16" w14:textId="77777777" w:rsidR="00DD243D" w:rsidRPr="00F255FB" w:rsidRDefault="00DD2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djustment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pplied</w:t>
            </w:r>
            <w:proofErr w:type="spellEnd"/>
          </w:p>
          <w:p w14:paraId="55B5F458" w14:textId="3EA64761" w:rsidR="00DD243D" w:rsidRPr="00F255FB" w:rsidRDefault="00DD2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243D" w:rsidRPr="00F255FB" w14:paraId="48B1122C" w14:textId="77777777" w:rsidTr="002A32EC">
        <w:tc>
          <w:tcPr>
            <w:tcW w:w="8642" w:type="dxa"/>
            <w:gridSpan w:val="2"/>
          </w:tcPr>
          <w:p w14:paraId="7E7EC9CA" w14:textId="77777777" w:rsidR="00DD243D" w:rsidRPr="00F255FB" w:rsidRDefault="00DD2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iscount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pplied</w:t>
            </w:r>
            <w:proofErr w:type="spellEnd"/>
          </w:p>
          <w:p w14:paraId="61104843" w14:textId="0C0D1D99" w:rsidR="00DD243D" w:rsidRPr="00F255FB" w:rsidRDefault="00DD2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4CE978B8" w14:textId="77777777" w:rsidTr="002A32EC">
        <w:tc>
          <w:tcPr>
            <w:tcW w:w="8642" w:type="dxa"/>
            <w:gridSpan w:val="2"/>
          </w:tcPr>
          <w:p w14:paraId="4C130809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tatistical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  <w:p w14:paraId="11282A3F" w14:textId="6E352363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67E70" w:rsidRPr="00F255FB" w14:paraId="1164A519" w14:textId="77777777" w:rsidTr="002A32EC">
        <w:tc>
          <w:tcPr>
            <w:tcW w:w="8642" w:type="dxa"/>
            <w:gridSpan w:val="2"/>
          </w:tcPr>
          <w:p w14:paraId="33C90FC6" w14:textId="77777777" w:rsidR="00467E70" w:rsidRPr="00F255FB" w:rsidRDefault="00F764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ncertainty</w:t>
            </w:r>
            <w:proofErr w:type="spellEnd"/>
            <w:r w:rsidR="00467E70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467E70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ensitive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36EEC1B" w14:textId="079B7EA3" w:rsidR="00061EE6" w:rsidRPr="00F255FB" w:rsidRDefault="00061EE6" w:rsidP="00061E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66F67D2B" w14:textId="77777777" w:rsidTr="002A32EC">
        <w:tc>
          <w:tcPr>
            <w:tcW w:w="8642" w:type="dxa"/>
            <w:gridSpan w:val="2"/>
          </w:tcPr>
          <w:p w14:paraId="5D1E6907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stimated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benefit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conomic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valuation</w:t>
            </w:r>
            <w:proofErr w:type="spellEnd"/>
          </w:p>
          <w:p w14:paraId="72B00D2D" w14:textId="7355D574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5F830C57" w14:textId="77777777" w:rsidTr="002A32EC">
        <w:tc>
          <w:tcPr>
            <w:tcW w:w="8642" w:type="dxa"/>
            <w:gridSpan w:val="2"/>
          </w:tcPr>
          <w:p w14:paraId="192CC459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575491F" w14:textId="3EEAC3B8" w:rsidR="000D31FD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C7DFA" w:rsidRPr="00F255FB" w14:paraId="1329166A" w14:textId="77777777" w:rsidTr="002A32EC">
        <w:tc>
          <w:tcPr>
            <w:tcW w:w="8642" w:type="dxa"/>
            <w:gridSpan w:val="2"/>
          </w:tcPr>
          <w:p w14:paraId="417D5CE4" w14:textId="77777777" w:rsidR="004C7DFA" w:rsidRPr="00F255FB" w:rsidRDefault="000D31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Synthesi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s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sources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used</w:t>
            </w:r>
            <w:proofErr w:type="spellEnd"/>
            <w:r w:rsidR="00F37286"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  <w:proofErr w:type="spellEnd"/>
          </w:p>
          <w:p w14:paraId="01617744" w14:textId="4F6337FE" w:rsidR="00136C3B" w:rsidRPr="00F255FB" w:rsidRDefault="00136C3B" w:rsidP="00027C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0046A44A" w14:textId="77777777" w:rsidR="004C7DFA" w:rsidRPr="00F255FB" w:rsidRDefault="004C7DFA">
      <w:pPr>
        <w:rPr>
          <w:rFonts w:ascii="Times New Roman" w:hAnsi="Times New Roman" w:cs="Times New Roman"/>
          <w:b/>
          <w:sz w:val="20"/>
          <w:szCs w:val="20"/>
        </w:rPr>
      </w:pPr>
    </w:p>
    <w:p w14:paraId="31195BED" w14:textId="77777777" w:rsidR="004C7DFA" w:rsidRDefault="000D31F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0B3D">
        <w:rPr>
          <w:rFonts w:ascii="Times New Roman" w:hAnsi="Times New Roman" w:cs="Times New Roman"/>
          <w:b/>
          <w:sz w:val="24"/>
          <w:szCs w:val="24"/>
        </w:rPr>
        <w:t>Outcome</w:t>
      </w:r>
      <w:proofErr w:type="spellEnd"/>
      <w:r w:rsidRPr="001D0B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0B3D">
        <w:rPr>
          <w:rFonts w:ascii="Times New Roman" w:hAnsi="Times New Roman" w:cs="Times New Roman"/>
          <w:b/>
          <w:sz w:val="24"/>
          <w:szCs w:val="24"/>
        </w:rPr>
        <w:t>category</w:t>
      </w:r>
      <w:proofErr w:type="spellEnd"/>
      <w:r w:rsidR="007E0B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E0B25">
        <w:rPr>
          <w:rFonts w:ascii="Times New Roman" w:hAnsi="Times New Roman" w:cs="Times New Roman"/>
          <w:b/>
          <w:sz w:val="24"/>
          <w:szCs w:val="24"/>
        </w:rPr>
        <w:t xml:space="preserve">(  </w:t>
      </w:r>
      <w:proofErr w:type="gramEnd"/>
      <w:r w:rsidR="007E0B25">
        <w:rPr>
          <w:rFonts w:ascii="Times New Roman" w:hAnsi="Times New Roman" w:cs="Times New Roman"/>
          <w:b/>
          <w:sz w:val="24"/>
          <w:szCs w:val="24"/>
        </w:rPr>
        <w:t xml:space="preserve"> )</w:t>
      </w:r>
    </w:p>
    <w:p w14:paraId="501D2C0C" w14:textId="77777777" w:rsidR="001D0B3D" w:rsidRPr="001D0B3D" w:rsidRDefault="001D0B3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acomgrade"/>
        <w:tblpPr w:leftFromText="141" w:rightFromText="141" w:vertAnchor="text" w:horzAnchor="margin" w:tblpX="851" w:tblpY="157"/>
        <w:tblW w:w="5923" w:type="dxa"/>
        <w:tblLook w:val="04A0" w:firstRow="1" w:lastRow="0" w:firstColumn="1" w:lastColumn="0" w:noHBand="0" w:noVBand="1"/>
      </w:tblPr>
      <w:tblGrid>
        <w:gridCol w:w="620"/>
        <w:gridCol w:w="1143"/>
        <w:gridCol w:w="1635"/>
        <w:gridCol w:w="1307"/>
        <w:gridCol w:w="1218"/>
      </w:tblGrid>
      <w:tr w:rsidR="00243498" w:rsidRPr="00F255FB" w14:paraId="0B1FEC1E" w14:textId="77777777" w:rsidTr="009A1135">
        <w:trPr>
          <w:trHeight w:val="463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FABFB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E56F48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0" w:type="dxa"/>
            <w:gridSpan w:val="3"/>
            <w:tcBorders>
              <w:left w:val="single" w:sz="4" w:space="0" w:color="auto"/>
            </w:tcBorders>
          </w:tcPr>
          <w:p w14:paraId="39EB18B7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LINICAL EFFECTIVENESS</w:t>
            </w:r>
          </w:p>
        </w:tc>
      </w:tr>
      <w:tr w:rsidR="00243498" w:rsidRPr="00F255FB" w14:paraId="647D18CB" w14:textId="77777777" w:rsidTr="009A1135">
        <w:trPr>
          <w:trHeight w:val="463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1E0E3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D41D3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left w:val="single" w:sz="4" w:space="0" w:color="auto"/>
            </w:tcBorders>
          </w:tcPr>
          <w:p w14:paraId="60A321EE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1307" w:type="dxa"/>
          </w:tcPr>
          <w:p w14:paraId="6D597EFA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218" w:type="dxa"/>
          </w:tcPr>
          <w:p w14:paraId="1D691CA8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Poorer</w:t>
            </w:r>
            <w:proofErr w:type="spellEnd"/>
          </w:p>
        </w:tc>
      </w:tr>
      <w:tr w:rsidR="00243498" w:rsidRPr="00F255FB" w14:paraId="07081147" w14:textId="77777777" w:rsidTr="009A1135">
        <w:trPr>
          <w:trHeight w:val="463"/>
        </w:trPr>
        <w:tc>
          <w:tcPr>
            <w:tcW w:w="620" w:type="dxa"/>
            <w:vMerge w:val="restart"/>
            <w:tcBorders>
              <w:top w:val="single" w:sz="4" w:space="0" w:color="auto"/>
            </w:tcBorders>
            <w:textDirection w:val="btLr"/>
          </w:tcPr>
          <w:p w14:paraId="2E2D13B1" w14:textId="77777777" w:rsidR="00243498" w:rsidRPr="00F255FB" w:rsidRDefault="00243498" w:rsidP="009A113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OST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2592F04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1635" w:type="dxa"/>
          </w:tcPr>
          <w:p w14:paraId="026D6B66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07" w:type="dxa"/>
          </w:tcPr>
          <w:p w14:paraId="3ABDCB59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218" w:type="dxa"/>
          </w:tcPr>
          <w:p w14:paraId="1E2EDE04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243498" w:rsidRPr="00F255FB" w14:paraId="6675200A" w14:textId="77777777" w:rsidTr="009A1135">
        <w:trPr>
          <w:trHeight w:val="488"/>
        </w:trPr>
        <w:tc>
          <w:tcPr>
            <w:tcW w:w="620" w:type="dxa"/>
            <w:vMerge/>
          </w:tcPr>
          <w:p w14:paraId="5B8B91C1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14638576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qual</w:t>
            </w:r>
            <w:proofErr w:type="spellEnd"/>
          </w:p>
        </w:tc>
        <w:tc>
          <w:tcPr>
            <w:tcW w:w="1635" w:type="dxa"/>
          </w:tcPr>
          <w:p w14:paraId="4903CC5E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307" w:type="dxa"/>
          </w:tcPr>
          <w:p w14:paraId="31C41D72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218" w:type="dxa"/>
          </w:tcPr>
          <w:p w14:paraId="4BAA7C73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243498" w:rsidRPr="00F255FB" w14:paraId="1EF5ED6F" w14:textId="77777777" w:rsidTr="009A1135">
        <w:trPr>
          <w:trHeight w:val="488"/>
        </w:trPr>
        <w:tc>
          <w:tcPr>
            <w:tcW w:w="620" w:type="dxa"/>
            <w:vMerge/>
          </w:tcPr>
          <w:p w14:paraId="365B1EC9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14:paraId="60B8E839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635" w:type="dxa"/>
          </w:tcPr>
          <w:p w14:paraId="30B1BF6E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1307" w:type="dxa"/>
          </w:tcPr>
          <w:p w14:paraId="2E09A7F1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218" w:type="dxa"/>
          </w:tcPr>
          <w:p w14:paraId="437C9F3E" w14:textId="77777777" w:rsidR="00243498" w:rsidRPr="00F255FB" w:rsidRDefault="00243498" w:rsidP="009A1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5F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</w:tr>
    </w:tbl>
    <w:p w14:paraId="5BA281FB" w14:textId="77777777" w:rsidR="001D0B3D" w:rsidRDefault="001D0B3D" w:rsidP="00B92F3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615F0B" w14:textId="77777777" w:rsidR="000D31FD" w:rsidRPr="001D0B3D" w:rsidRDefault="000D31FD">
      <w:pPr>
        <w:rPr>
          <w:rFonts w:ascii="Times New Roman" w:hAnsi="Times New Roman" w:cs="Times New Roman"/>
          <w:b/>
          <w:sz w:val="24"/>
          <w:szCs w:val="24"/>
        </w:rPr>
      </w:pPr>
    </w:p>
    <w:p w14:paraId="2687C8D8" w14:textId="77777777" w:rsidR="004C7DFA" w:rsidRDefault="001D0B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r w:rsidR="00243498">
        <w:rPr>
          <w:rFonts w:ascii="Times New Roman" w:hAnsi="Times New Roman" w:cs="Times New Roman"/>
          <w:b/>
          <w:sz w:val="24"/>
          <w:szCs w:val="24"/>
        </w:rPr>
        <w:t xml:space="preserve">                            </w:t>
      </w:r>
    </w:p>
    <w:p w14:paraId="5BB001F3" w14:textId="77777777" w:rsidR="00E27F4D" w:rsidRPr="00E27F4D" w:rsidRDefault="00E27F4D" w:rsidP="00E27F4D">
      <w:pPr>
        <w:rPr>
          <w:rFonts w:ascii="Times New Roman" w:hAnsi="Times New Roman" w:cs="Times New Roman"/>
          <w:sz w:val="24"/>
          <w:szCs w:val="24"/>
        </w:rPr>
      </w:pPr>
    </w:p>
    <w:p w14:paraId="7C04EAA6" w14:textId="77777777" w:rsidR="00E27F4D" w:rsidRPr="00E27F4D" w:rsidRDefault="00E27F4D" w:rsidP="00E27F4D">
      <w:pPr>
        <w:rPr>
          <w:rFonts w:ascii="Times New Roman" w:hAnsi="Times New Roman" w:cs="Times New Roman"/>
          <w:sz w:val="24"/>
          <w:szCs w:val="24"/>
        </w:rPr>
      </w:pPr>
    </w:p>
    <w:p w14:paraId="2DA96802" w14:textId="77777777" w:rsidR="00E27F4D" w:rsidRDefault="00E27F4D" w:rsidP="00E27F4D">
      <w:pPr>
        <w:rPr>
          <w:rFonts w:ascii="Times New Roman" w:hAnsi="Times New Roman" w:cs="Times New Roman"/>
          <w:b/>
          <w:sz w:val="24"/>
          <w:szCs w:val="24"/>
        </w:rPr>
      </w:pPr>
    </w:p>
    <w:p w14:paraId="66832068" w14:textId="77777777" w:rsidR="00E27F4D" w:rsidRDefault="00E27F4D" w:rsidP="00E27F4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D7089C" w14:textId="77777777" w:rsidR="00E27F4D" w:rsidRPr="00417662" w:rsidRDefault="00E27F4D" w:rsidP="00E27F4D">
      <w:pPr>
        <w:pStyle w:val="Textodenotadefim"/>
        <w:rPr>
          <w:lang w:val="en-US"/>
        </w:rPr>
      </w:pPr>
    </w:p>
    <w:p w14:paraId="28621642" w14:textId="5AC3FDD9" w:rsidR="00E27F4D" w:rsidRPr="00F255FB" w:rsidRDefault="00E27F4D" w:rsidP="00E27F4D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AU"/>
        </w:rPr>
      </w:pPr>
      <w:proofErr w:type="spellStart"/>
      <w:r w:rsidRPr="00F255FB">
        <w:rPr>
          <w:rFonts w:ascii="Times New Roman" w:hAnsi="Times New Roman" w:cs="Times New Roman"/>
          <w:iCs/>
          <w:sz w:val="20"/>
          <w:szCs w:val="20"/>
        </w:rPr>
        <w:t>From</w:t>
      </w:r>
      <w:proofErr w:type="spellEnd"/>
      <w:r w:rsidRPr="00F255FB">
        <w:rPr>
          <w:rFonts w:ascii="Times New Roman" w:hAnsi="Times New Roman" w:cs="Times New Roman"/>
          <w:iCs/>
          <w:sz w:val="20"/>
          <w:szCs w:val="20"/>
        </w:rPr>
        <w:t>:</w:t>
      </w:r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 xml:space="preserve"> </w:t>
      </w:r>
      <w:proofErr w:type="spellStart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>Gomersall</w:t>
      </w:r>
      <w:proofErr w:type="spellEnd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 xml:space="preserve"> JS, </w:t>
      </w:r>
      <w:proofErr w:type="spellStart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>Jadotte</w:t>
      </w:r>
      <w:proofErr w:type="spellEnd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 xml:space="preserve"> YT, Xue Y, Lockwood S, Riddle D, </w:t>
      </w:r>
      <w:proofErr w:type="spellStart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>Preda</w:t>
      </w:r>
      <w:proofErr w:type="spellEnd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 xml:space="preserve"> A. Conducting systematic reviews of economic evaluations. Int J Evid Based </w:t>
      </w:r>
      <w:proofErr w:type="spellStart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>Healthc</w:t>
      </w:r>
      <w:proofErr w:type="spellEnd"/>
      <w:r w:rsidRPr="00F255FB">
        <w:rPr>
          <w:rFonts w:ascii="Times New Roman" w:eastAsia="Calibri" w:hAnsi="Times New Roman" w:cs="Times New Roman"/>
          <w:sz w:val="20"/>
          <w:szCs w:val="20"/>
          <w:lang w:val="en-US" w:eastAsia="en-AU"/>
        </w:rPr>
        <w:t xml:space="preserve">. 2015;13(3):170-8. </w:t>
      </w:r>
      <w:r w:rsidRPr="00F255F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JBI. The Systematic Review of Economic Evaluation Evidence. In: JBI Manual for Evidence Synthesis [internet]. Adelaide: JBI. 2014 [cited 2023 ap. 8]. Available from: </w:t>
      </w:r>
      <w:hyperlink r:id="rId6" w:tgtFrame="_blank" w:history="1">
        <w:r w:rsidRPr="00F255FB">
          <w:rPr>
            <w:rStyle w:val="Hyperlink"/>
            <w:rFonts w:ascii="Times New Roman" w:hAnsi="Times New Roman" w:cs="Times New Roman"/>
            <w:color w:val="0052CC"/>
            <w:sz w:val="20"/>
            <w:szCs w:val="20"/>
            <w:shd w:val="clear" w:color="auto" w:fill="FFFFFF"/>
            <w:lang w:val="en-US"/>
          </w:rPr>
          <w:t>https://synthesismanual.jbi.global</w:t>
        </w:r>
      </w:hyperlink>
      <w:r w:rsidRPr="00F255F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87238D6" w14:textId="55FCB54C" w:rsidR="00E27F4D" w:rsidRPr="00BA1F85" w:rsidRDefault="00E27F4D" w:rsidP="00E27F4D">
      <w:pPr>
        <w:spacing w:line="240" w:lineRule="auto"/>
        <w:rPr>
          <w:iCs/>
          <w:sz w:val="20"/>
        </w:rPr>
      </w:pPr>
    </w:p>
    <w:p w14:paraId="5AB1DF79" w14:textId="77777777" w:rsidR="00E27F4D" w:rsidRPr="00E27F4D" w:rsidRDefault="00E27F4D" w:rsidP="00E27F4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27F4D" w:rsidRPr="00E27F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B99F7" w14:textId="77777777" w:rsidR="001A4D1A" w:rsidRDefault="001A4D1A" w:rsidP="00866A37">
      <w:pPr>
        <w:spacing w:after="0" w:line="240" w:lineRule="auto"/>
      </w:pPr>
      <w:r>
        <w:separator/>
      </w:r>
    </w:p>
  </w:endnote>
  <w:endnote w:type="continuationSeparator" w:id="0">
    <w:p w14:paraId="6B2D6A6B" w14:textId="77777777" w:rsidR="001A4D1A" w:rsidRDefault="001A4D1A" w:rsidP="00866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9EF0B" w14:textId="77777777" w:rsidR="001A4D1A" w:rsidRDefault="001A4D1A" w:rsidP="00866A37">
      <w:pPr>
        <w:spacing w:after="0" w:line="240" w:lineRule="auto"/>
      </w:pPr>
      <w:r>
        <w:separator/>
      </w:r>
    </w:p>
  </w:footnote>
  <w:footnote w:type="continuationSeparator" w:id="0">
    <w:p w14:paraId="59BA7780" w14:textId="77777777" w:rsidR="001A4D1A" w:rsidRDefault="001A4D1A" w:rsidP="00866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DFA"/>
    <w:rsid w:val="00027C37"/>
    <w:rsid w:val="00030874"/>
    <w:rsid w:val="00061EE6"/>
    <w:rsid w:val="00094809"/>
    <w:rsid w:val="000A2FAB"/>
    <w:rsid w:val="000D31FD"/>
    <w:rsid w:val="00136C3B"/>
    <w:rsid w:val="001A4D1A"/>
    <w:rsid w:val="001C2662"/>
    <w:rsid w:val="001D0B3D"/>
    <w:rsid w:val="00243498"/>
    <w:rsid w:val="002505D1"/>
    <w:rsid w:val="002565E4"/>
    <w:rsid w:val="002A32EC"/>
    <w:rsid w:val="002D5C99"/>
    <w:rsid w:val="0031464F"/>
    <w:rsid w:val="00385B52"/>
    <w:rsid w:val="0040560E"/>
    <w:rsid w:val="00467E70"/>
    <w:rsid w:val="004C7DFA"/>
    <w:rsid w:val="004E0226"/>
    <w:rsid w:val="004F2F49"/>
    <w:rsid w:val="00521F57"/>
    <w:rsid w:val="00524DEB"/>
    <w:rsid w:val="00555FD4"/>
    <w:rsid w:val="005938D8"/>
    <w:rsid w:val="0059797A"/>
    <w:rsid w:val="005A4A6E"/>
    <w:rsid w:val="005B6334"/>
    <w:rsid w:val="005C68F1"/>
    <w:rsid w:val="005E382F"/>
    <w:rsid w:val="00652148"/>
    <w:rsid w:val="00685084"/>
    <w:rsid w:val="006A64B2"/>
    <w:rsid w:val="006C2926"/>
    <w:rsid w:val="006F09EF"/>
    <w:rsid w:val="006F5EEF"/>
    <w:rsid w:val="00747967"/>
    <w:rsid w:val="007C7267"/>
    <w:rsid w:val="007E0B25"/>
    <w:rsid w:val="00865A53"/>
    <w:rsid w:val="00866A37"/>
    <w:rsid w:val="00890675"/>
    <w:rsid w:val="008B2A48"/>
    <w:rsid w:val="009730C8"/>
    <w:rsid w:val="009A1135"/>
    <w:rsid w:val="009C4DA3"/>
    <w:rsid w:val="00A16754"/>
    <w:rsid w:val="00A768D9"/>
    <w:rsid w:val="00A77684"/>
    <w:rsid w:val="00AC3D58"/>
    <w:rsid w:val="00AC3E71"/>
    <w:rsid w:val="00AE068F"/>
    <w:rsid w:val="00B3637D"/>
    <w:rsid w:val="00B730BA"/>
    <w:rsid w:val="00B92F34"/>
    <w:rsid w:val="00BF3144"/>
    <w:rsid w:val="00C04B69"/>
    <w:rsid w:val="00C37D11"/>
    <w:rsid w:val="00C62EBC"/>
    <w:rsid w:val="00D527DF"/>
    <w:rsid w:val="00D66D23"/>
    <w:rsid w:val="00DD243D"/>
    <w:rsid w:val="00DE7E68"/>
    <w:rsid w:val="00DF204E"/>
    <w:rsid w:val="00E00C8E"/>
    <w:rsid w:val="00E27F4D"/>
    <w:rsid w:val="00ED35FB"/>
    <w:rsid w:val="00F07C57"/>
    <w:rsid w:val="00F255FB"/>
    <w:rsid w:val="00F37286"/>
    <w:rsid w:val="00F62C06"/>
    <w:rsid w:val="00F67666"/>
    <w:rsid w:val="00F764F3"/>
    <w:rsid w:val="00FC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1761A"/>
  <w15:chartTrackingRefBased/>
  <w15:docId w15:val="{A9292229-6FC4-408D-9D7F-CB2E53D3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C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866A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6A37"/>
  </w:style>
  <w:style w:type="paragraph" w:styleId="Rodap">
    <w:name w:val="footer"/>
    <w:basedOn w:val="Normal"/>
    <w:link w:val="RodapChar"/>
    <w:uiPriority w:val="99"/>
    <w:unhideWhenUsed/>
    <w:rsid w:val="00866A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6A37"/>
  </w:style>
  <w:style w:type="paragraph" w:styleId="Textodenotadefim">
    <w:name w:val="endnote text"/>
    <w:basedOn w:val="Normal"/>
    <w:link w:val="TextodenotadefimChar"/>
    <w:uiPriority w:val="99"/>
    <w:unhideWhenUsed/>
    <w:rsid w:val="00E27F4D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E27F4D"/>
    <w:rPr>
      <w:rFonts w:ascii="Arial" w:eastAsia="Times New Roman" w:hAnsi="Arial" w:cs="Arial"/>
      <w:sz w:val="24"/>
      <w:szCs w:val="24"/>
      <w:lang w:val="en-GB"/>
    </w:rPr>
  </w:style>
  <w:style w:type="character" w:styleId="Hyperlink">
    <w:name w:val="Hyperlink"/>
    <w:basedOn w:val="Fontepargpadro"/>
    <w:uiPriority w:val="99"/>
    <w:unhideWhenUsed/>
    <w:rsid w:val="00E27F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ynthesismanual.jbi.globa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Matoso</dc:creator>
  <cp:keywords/>
  <dc:description/>
  <cp:lastModifiedBy>Bárbara  da Silva Mourthé Matoso</cp:lastModifiedBy>
  <cp:revision>5</cp:revision>
  <dcterms:created xsi:type="dcterms:W3CDTF">2023-05-31T12:22:00Z</dcterms:created>
  <dcterms:modified xsi:type="dcterms:W3CDTF">2023-05-3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ab9b5-5dfd-425c-b4d9-a92b79a04c8b</vt:lpwstr>
  </property>
</Properties>
</file>